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89" w:type="dxa"/>
        <w:tblLook w:val="04A0"/>
      </w:tblPr>
      <w:tblGrid>
        <w:gridCol w:w="820"/>
        <w:gridCol w:w="1206"/>
        <w:gridCol w:w="426"/>
        <w:gridCol w:w="3678"/>
        <w:gridCol w:w="1361"/>
        <w:gridCol w:w="1898"/>
      </w:tblGrid>
      <w:tr w:rsidR="00767596" w:rsidRPr="004F1198" w:rsidTr="000F6607"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pG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Sequence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Product length (</w:t>
            </w:r>
            <w:proofErr w:type="spellStart"/>
            <w:r w:rsidRPr="004F1198">
              <w:rPr>
                <w:sz w:val="20"/>
                <w:szCs w:val="20"/>
              </w:rPr>
              <w:t>bp</w:t>
            </w:r>
            <w:proofErr w:type="spellEnd"/>
            <w:r w:rsidRPr="004F119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temperature (°C)</w:t>
            </w:r>
          </w:p>
        </w:tc>
      </w:tr>
      <w:tr w:rsidR="00767596" w:rsidRPr="004F1198" w:rsidTr="000F6607">
        <w:trPr>
          <w:trHeight w:val="498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i/>
                <w:sz w:val="20"/>
                <w:szCs w:val="20"/>
              </w:rPr>
              <w:t>CEP55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25314624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TTTTTTTAAGTGAGATTTTATGTGG-3’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CCATCCAATAAATAATACAAAACC-3’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767596" w:rsidRPr="004F1198" w:rsidTr="000F6607">
        <w:trPr>
          <w:trHeight w:val="498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rStyle w:val="adorn"/>
                <w:i/>
                <w:sz w:val="20"/>
                <w:szCs w:val="20"/>
              </w:rPr>
              <w:t>FOXD3</w:t>
            </w:r>
          </w:p>
        </w:tc>
        <w:tc>
          <w:tcPr>
            <w:tcW w:w="0" w:type="auto"/>
          </w:tcPr>
          <w:p w:rsidR="00767596" w:rsidRPr="004F1198" w:rsidRDefault="003146F5" w:rsidP="00041990">
            <w:pPr>
              <w:rPr>
                <w:sz w:val="20"/>
                <w:szCs w:val="20"/>
              </w:rPr>
            </w:pPr>
            <w:r w:rsidRPr="003146F5">
              <w:rPr>
                <w:rStyle w:val="adorn"/>
                <w:sz w:val="20"/>
                <w:szCs w:val="20"/>
              </w:rPr>
              <w:t>cg15617155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rFonts w:cs="Courier New"/>
                <w:color w:val="000000"/>
                <w:sz w:val="20"/>
                <w:szCs w:val="20"/>
              </w:rPr>
              <w:t>5’-GTCGGTTTTCGGTAGGA-3’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rFonts w:cs="Courier New"/>
                <w:color w:val="000000"/>
                <w:sz w:val="20"/>
                <w:szCs w:val="20"/>
              </w:rPr>
              <w:t>5’-TCCTACTAACCTTAACGCAAAA-3'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767596" w:rsidRPr="004F1198" w:rsidTr="000F6607">
        <w:trPr>
          <w:trHeight w:val="498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i/>
                <w:sz w:val="20"/>
                <w:szCs w:val="20"/>
              </w:rPr>
              <w:t>FOXF2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12221475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 GYGTTTATTAGGGTTGGAAGAA-3’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 CRCCCRAAACCCTTAAA-3’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767596" w:rsidRPr="004F1198" w:rsidTr="000F6607">
        <w:trPr>
          <w:trHeight w:val="498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i/>
                <w:sz w:val="20"/>
                <w:szCs w:val="20"/>
              </w:rPr>
              <w:t>GNAO1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00866976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10273340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 TTTAAGGCGAATTTTGGG-3’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 CTCCAACCGCTAAAACC-3’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767596" w:rsidRPr="004F1198" w:rsidTr="000F6607">
        <w:trPr>
          <w:trHeight w:val="1007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i/>
                <w:sz w:val="20"/>
                <w:szCs w:val="20"/>
              </w:rPr>
              <w:t>GRIA4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00343633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03225817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07972135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cg23559689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GTGTAGGTTTGTTGGGGG-3’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5’- ACTTTCTCACATACACACAAACACTAA-3’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767596" w:rsidRPr="004F1198" w:rsidTr="000F6607">
        <w:trPr>
          <w:trHeight w:val="498"/>
        </w:trPr>
        <w:tc>
          <w:tcPr>
            <w:tcW w:w="0" w:type="auto"/>
          </w:tcPr>
          <w:p w:rsidR="00767596" w:rsidRPr="004F1198" w:rsidRDefault="00767596" w:rsidP="00041990">
            <w:pPr>
              <w:rPr>
                <w:i/>
                <w:sz w:val="20"/>
                <w:szCs w:val="20"/>
              </w:rPr>
            </w:pPr>
            <w:r w:rsidRPr="004F1198">
              <w:rPr>
                <w:i/>
                <w:sz w:val="20"/>
                <w:szCs w:val="20"/>
              </w:rPr>
              <w:t>KCNA5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pStyle w:val="HTMLPreformatted"/>
              <w:rPr>
                <w:rFonts w:asciiTheme="minorHAnsi" w:hAnsiTheme="minorHAnsi" w:cs="Times New Roman"/>
                <w:lang w:val="en-US"/>
              </w:rPr>
            </w:pPr>
            <w:r w:rsidRPr="004F1198">
              <w:rPr>
                <w:rFonts w:asciiTheme="minorHAnsi" w:hAnsiTheme="minorHAnsi" w:cs="Times New Roman"/>
                <w:lang w:val="en-US"/>
              </w:rPr>
              <w:t>cg16897114</w:t>
            </w:r>
          </w:p>
        </w:tc>
        <w:tc>
          <w:tcPr>
            <w:tcW w:w="426" w:type="dxa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F</w:t>
            </w:r>
          </w:p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4F1198">
              <w:rPr>
                <w:rFonts w:cs="Courier New"/>
                <w:color w:val="000000"/>
                <w:sz w:val="20"/>
                <w:szCs w:val="20"/>
              </w:rPr>
              <w:t>5’-GAAGAGAGAGAGGTAGAGAGTAGGGTA-3’</w:t>
            </w:r>
          </w:p>
          <w:p w:rsidR="00767596" w:rsidRPr="004F1198" w:rsidRDefault="00767596" w:rsidP="00041990">
            <w:pPr>
              <w:rPr>
                <w:rFonts w:cs="Courier New"/>
                <w:color w:val="000000"/>
                <w:sz w:val="20"/>
                <w:szCs w:val="20"/>
              </w:rPr>
            </w:pPr>
            <w:r w:rsidRPr="004F1198">
              <w:rPr>
                <w:rFonts w:cs="Courier New"/>
                <w:color w:val="000000"/>
                <w:sz w:val="20"/>
                <w:szCs w:val="20"/>
              </w:rPr>
              <w:t>5’-ACGCCTAACGTCAAACTCC-3’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 w:rsidRPr="004F1198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:rsidR="00767596" w:rsidRPr="004F1198" w:rsidRDefault="00767596" w:rsidP="000419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</w:tbl>
    <w:p w:rsidR="0036529D" w:rsidRDefault="0036529D" w:rsidP="0036529D"/>
    <w:p w:rsidR="0036529D" w:rsidRDefault="0036529D"/>
    <w:sectPr w:rsidR="0036529D" w:rsidSect="006F4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36529D"/>
    <w:rsid w:val="00086F9C"/>
    <w:rsid w:val="000F6607"/>
    <w:rsid w:val="001D0BFB"/>
    <w:rsid w:val="003146F5"/>
    <w:rsid w:val="0036529D"/>
    <w:rsid w:val="006B1624"/>
    <w:rsid w:val="006F376A"/>
    <w:rsid w:val="006F4522"/>
    <w:rsid w:val="007124B0"/>
    <w:rsid w:val="00767596"/>
    <w:rsid w:val="00E74F8E"/>
    <w:rsid w:val="00EB53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5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orn">
    <w:name w:val="adorn"/>
    <w:basedOn w:val="DefaultParagraphFont"/>
    <w:rsid w:val="0036529D"/>
  </w:style>
  <w:style w:type="paragraph" w:styleId="HTMLPreformatted">
    <w:name w:val="HTML Preformatted"/>
    <w:basedOn w:val="Normal"/>
    <w:link w:val="HTMLPreformattedChar"/>
    <w:uiPriority w:val="99"/>
    <w:unhideWhenUsed/>
    <w:rsid w:val="003652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l-SI"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29D"/>
    <w:rPr>
      <w:rFonts w:ascii="Courier New" w:eastAsia="Times New Roman" w:hAnsi="Courier New" w:cs="Courier New"/>
      <w:sz w:val="20"/>
      <w:szCs w:val="20"/>
      <w:lang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orn">
    <w:name w:val="adorn"/>
    <w:basedOn w:val="DefaultParagraphFont"/>
    <w:rsid w:val="0036529D"/>
  </w:style>
  <w:style w:type="paragraph" w:styleId="HTMLPreformatted">
    <w:name w:val="HTML Preformatted"/>
    <w:basedOn w:val="Normal"/>
    <w:link w:val="HTMLPreformattedChar"/>
    <w:uiPriority w:val="99"/>
    <w:unhideWhenUsed/>
    <w:rsid w:val="003652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l-SI"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29D"/>
    <w:rPr>
      <w:rFonts w:ascii="Courier New" w:eastAsia="Times New Roman" w:hAnsi="Courier New" w:cs="Courier New"/>
      <w:sz w:val="20"/>
      <w:szCs w:val="20"/>
      <w:lang w:eastAsia="sl-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AUPTMAN</dc:creator>
  <cp:keywords/>
  <dc:description/>
  <cp:lastModifiedBy>User</cp:lastModifiedBy>
  <cp:revision>10</cp:revision>
  <dcterms:created xsi:type="dcterms:W3CDTF">2018-07-26T07:14:00Z</dcterms:created>
  <dcterms:modified xsi:type="dcterms:W3CDTF">2019-04-11T18:35:00Z</dcterms:modified>
</cp:coreProperties>
</file>